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82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"/>
        <w:gridCol w:w="9847"/>
      </w:tblGrid>
      <w:tr w:rsidR="001D14F6" w:rsidRPr="001D14F6" w:rsidTr="001D14F6">
        <w:tc>
          <w:tcPr>
            <w:tcW w:w="139" w:type="pct"/>
            <w:shd w:val="clear" w:color="auto" w:fill="FFFFFF"/>
            <w:vAlign w:val="center"/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eastAsia="en-CA"/>
              </w:rPr>
              <w:t>Searches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 D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min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vitamin D2 or Vitamin D3 or vitamins D or vitamins D2 or Vit</w:t>
            </w:r>
            <w:bookmarkStart w:id="0" w:name="_GoBack"/>
            <w:bookmarkEnd w:id="0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mins D3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"25(OH)" or 25OH or 25OHD or 25OHD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25OHvitamin? D or 25OHvitamin? D2 or 25OHvitamin? D3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f,rn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holecalciferol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ol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gan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gors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1C6V77QF41 or 9VU1KI44GP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holecalciferol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ol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alcid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fed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d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d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?drog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ydrog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ak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idro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yal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u 32070 or u32070 or T0WXW8F54E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facalcidol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fa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phacalci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insalph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talph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x?de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nalf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nalph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URQ2517572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cholecalciferol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col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21 5816 or ro21 5816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0AXX2V8L5Z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(calcitriol or dihydroxy-20-epi-vitamin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boca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bonky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jex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rab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c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ica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itrihex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cos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101 or dn101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ca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i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olka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oste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lemy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mc 1288 or mc1288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edi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pos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na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cal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xama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21 5535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cal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i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lsi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ilk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i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ol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iro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riocalc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ectic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FXC9231JVHl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f,rn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1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25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HD or 1,25 OHD? or 1,25OHD or 1,25OHD? or 1a,25OHD or 1a,25OHD? or 1a25 OHD or 1a25 OHD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ergo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fj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c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de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benta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fer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hem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hocol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on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rth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ri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at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 vital or d2 vita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avitam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avit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a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cap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kris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elta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on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bio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l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mon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r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sterol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adi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adio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a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gost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sy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sy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talu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tam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terapi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vit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vit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vi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i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c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i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ac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bi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d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du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erg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filin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f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la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sir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rt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ohyf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ris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um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z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dro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nd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calc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ro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id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ctivatum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in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rradiat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t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erox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orte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ortod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genev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glic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d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dro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fa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f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ovit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irradiate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eta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min#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uls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ykos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ykost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lde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le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leo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l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vita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rg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pli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iam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i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ios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raqu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850 or shock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hock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iner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b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d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g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cem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ltran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rt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osterin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rt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ve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vi de or vi di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elt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i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im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ol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u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onic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uemonic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gon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d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min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plex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ab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ab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ve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wander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VS041H42XC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1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ntitanil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ntitetan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tec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nosefaktor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h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ten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chistrolum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chyst?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tachy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tachy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y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kys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ygrat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tak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anip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par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id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ys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ys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etil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 d deficiency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(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vitaminos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povitaminos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) adj1 (D or D2 or D3)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ickets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ickett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chiti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malacia</w:t>
            </w:r>
            <w:proofErr w:type="spellEnd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?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(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dystroph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 or mineral) adj2 bone disorder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r/1-17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"Emigrants and Immigrants"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"Emigration and Immigration"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"Transients and Migrants"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fugees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thnic Groups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y groups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y Health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(ethnic* or minority) adj3 (group? or people? or person? population? or patient? or community or communities or individual?)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y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dj3 (health or healthcare or ethnic*)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ies.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f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thnic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i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ien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migra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* or emigrant? or foreigner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mmigra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* or immigrant? or migrant? or migrate? or migration? or </w:t>
            </w: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migrating or undocumented worker? or foreign born or refugee? or asylum seeker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3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settlement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? or settlement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splaced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dj3 (family or families or individual? or person? or people? or population? or man or men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wom#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child or children)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nationalities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nationality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f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r/19-33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18 and 34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nimals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/ not humans.sh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5 not 36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comment or editorial or interview or news).pt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37 not 38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39 use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edall</w:t>
            </w:r>
            <w:proofErr w:type="spellEnd"/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 D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min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vitamin D2 or Vitamin D3 or vitamins D or vitamins D2 or Vitamins D3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"25(OH)" or 25OH or 25OHD or 25OHD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25OHvitamin? D or 25OHvitamin? D2 or 25OHvitamin? D3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w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holecalciferol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ol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gan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gors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1406-16-2 or 67-97-0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holecalciferol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ol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calcid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fed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d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d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?drog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ydrog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ak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idro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yal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u 32070 or u32070 or 19356-17-3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facalcidol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fa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phacalci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insalph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talph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x?de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nalf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nalph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41294-56-8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cholecalciferol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col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xy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min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21 5816 or ro21 5816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e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40013-87-4 or 55721-11-4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(calcitriol or dihydroxy-20-epi-vitamin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boca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bonky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jex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rab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c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ica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itrihex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cos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101 or dn101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ca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i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olka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oste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lemy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mc 1288 or mc1288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edi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pos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na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cal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xama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21 5535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cal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i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lsi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silk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i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olt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r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iro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riocalc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ectic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32222-06-3 or 32511-63-0 or 66772-14-3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5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1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25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HD or 1,25 OHD? or 1,25OHD or 1,25OHD? or 1a,25OHD or 1a,25OHD? or 1a25 OHD or 1a25 OHD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droxyergo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fj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c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de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benta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fer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hem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hocol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on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rth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ri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at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 vital or d2 vita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avitam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avit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a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cap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e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kris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elta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on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bio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l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mon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r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sterol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lta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adi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adio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a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rgost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sy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sy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talu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tam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terapi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vit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vit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evi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i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c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di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ac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bi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d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du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ita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erg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filin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f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la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sir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rt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ohyf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ris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um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z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dro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nd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calc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ro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id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ctivatum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in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rradiat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t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erox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orted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ortod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genev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glic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d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dro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fa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fr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ovit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irradiated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rg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alc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etade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min#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uls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ykos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ykost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lde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le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leovit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l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vita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rg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pli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iam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i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ios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d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qui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850 or shock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hockf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iner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bi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d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d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g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sterovi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cemin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ltran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rt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osterin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rt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#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uve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vi de or vi di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elt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i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im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ol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ue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onic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duemonic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gonc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o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o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d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min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plex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ab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abi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ve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wandervi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d2 or 50-14-6 or 50809-47-7 or 8042-78-2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ntitanil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ntitetan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at 10 or at10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tece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am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calcinosefaktor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h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ntens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chistrolum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chyst?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tachyster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tachy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hydro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ys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kyst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ygraty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tak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anipa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parter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ido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ysti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achystol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etila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67-96-9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,r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vitamin D deficiency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rickets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malacia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(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vitaminos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hypovitaminosi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) adj1 (D or D2 or D3)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w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ickets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icketts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achiti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malacia</w:t>
            </w:r>
            <w:proofErr w:type="spellEnd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?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(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steodystroph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 or mineral) adj2 bone disorder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6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r/41-59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migrant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migration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thnic group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ncestry group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y group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y health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(ethnic* or minority) adj3 (group? or people? or person? population? or patient? or community or communities or individual?)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y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dj3 (health or healthcare or ethnic*)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minorities.tw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,kw</w:t>
            </w:r>
            <w:proofErr w:type="spellEnd"/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thnic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i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alien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migra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* or emigrant? or foreigner?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immigrat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* or immigrant? or migrant? or migrate? or migration? or migrating or undocumented worker? or foreign born or refugee? or asylum seeker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settlement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? or settlement?).</w:t>
            </w:r>
            <w:proofErr w:type="spellStart"/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displaced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dj3 (family or families or individual? or person? or people? or population? or man or men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wom#n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child or children)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(</w:t>
            </w:r>
            <w:proofErr w:type="gram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nationalities</w:t>
            </w:r>
            <w:proofErr w:type="gram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or nationality).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tw,kw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or/61-74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60 and 75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nimal/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nimal experimentation/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nimal model/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animal experiment/ or nonhuman/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vertebrate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8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human/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human experimentation/ or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xp</w:t>
            </w:r>
            <w:proofErr w:type="spellEnd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 human experiment/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9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7 not 78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76 not 79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1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ditorial.pt.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lastRenderedPageBreak/>
              <w:t>82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0 not 81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3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 xml:space="preserve">82 use </w:t>
            </w:r>
            <w:proofErr w:type="spellStart"/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emczd</w:t>
            </w:r>
            <w:proofErr w:type="spellEnd"/>
          </w:p>
        </w:tc>
      </w:tr>
      <w:tr w:rsidR="001D14F6" w:rsidRPr="001D14F6" w:rsidTr="001D14F6">
        <w:tc>
          <w:tcPr>
            <w:tcW w:w="139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4</w:t>
            </w:r>
          </w:p>
        </w:tc>
        <w:tc>
          <w:tcPr>
            <w:tcW w:w="4861" w:type="pct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40 or 83</w:t>
            </w:r>
          </w:p>
        </w:tc>
      </w:tr>
      <w:tr w:rsidR="001D14F6" w:rsidRPr="001D14F6" w:rsidTr="001D14F6">
        <w:tc>
          <w:tcPr>
            <w:tcW w:w="139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jc w:val="center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85</w:t>
            </w:r>
          </w:p>
        </w:tc>
        <w:tc>
          <w:tcPr>
            <w:tcW w:w="4861" w:type="pct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:rsidR="001D14F6" w:rsidRPr="001D14F6" w:rsidRDefault="001D14F6" w:rsidP="001D14F6">
            <w:pPr>
              <w:spacing w:after="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</w:pPr>
            <w:r w:rsidRPr="001D14F6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eastAsia="en-CA"/>
              </w:rPr>
              <w:t>remove duplicates from 84</w:t>
            </w:r>
          </w:p>
        </w:tc>
      </w:tr>
    </w:tbl>
    <w:p w:rsidR="00142B8F" w:rsidRDefault="00142B8F"/>
    <w:sectPr w:rsidR="00142B8F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14F6" w:rsidRDefault="001D14F6" w:rsidP="001D14F6">
      <w:pPr>
        <w:spacing w:after="0" w:line="240" w:lineRule="auto"/>
      </w:pPr>
      <w:r>
        <w:separator/>
      </w:r>
    </w:p>
  </w:endnote>
  <w:endnote w:type="continuationSeparator" w:id="0">
    <w:p w:rsidR="001D14F6" w:rsidRDefault="001D14F6" w:rsidP="001D14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swiss"/>
    <w:pitch w:val="variable"/>
    <w:sig w:usb0="00000003" w:usb1="500079DB" w:usb2="00000010" w:usb3="00000000" w:csb0="00000001" w:csb1="00000000"/>
  </w:font>
  <w:font w:name="docs-Calib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79178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5CBB" w:rsidRDefault="00815C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4A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5CBB" w:rsidRDefault="00815C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14F6" w:rsidRDefault="001D14F6" w:rsidP="001D14F6">
      <w:pPr>
        <w:spacing w:after="0" w:line="240" w:lineRule="auto"/>
      </w:pPr>
      <w:r>
        <w:separator/>
      </w:r>
    </w:p>
  </w:footnote>
  <w:footnote w:type="continuationSeparator" w:id="0">
    <w:p w:rsidR="001D14F6" w:rsidRDefault="001D14F6" w:rsidP="001D14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CBB" w:rsidRDefault="0056498B" w:rsidP="00815CBB">
    <w:pPr>
      <w:pStyle w:val="Header"/>
      <w:jc w:val="center"/>
      <w:rPr>
        <w:rFonts w:ascii="Times New Roman" w:hAnsi="Times New Roman" w:cs="Times New Roman"/>
        <w:sz w:val="18"/>
        <w:szCs w:val="20"/>
        <w:lang w:val="en-US"/>
      </w:rPr>
    </w:pPr>
    <w:r>
      <w:rPr>
        <w:rFonts w:ascii="Times New Roman" w:hAnsi="Times New Roman" w:cs="Times New Roman"/>
        <w:b/>
      </w:rPr>
      <w:t>Additional f</w:t>
    </w:r>
    <w:r w:rsidR="00815CBB">
      <w:rPr>
        <w:rFonts w:ascii="Times New Roman" w:hAnsi="Times New Roman" w:cs="Times New Roman"/>
        <w:b/>
      </w:rPr>
      <w:t>ile 2</w:t>
    </w:r>
    <w:r w:rsidR="00815CBB">
      <w:rPr>
        <w:rFonts w:ascii="Times New Roman" w:hAnsi="Times New Roman" w:cs="Times New Roman"/>
      </w:rPr>
      <w:t xml:space="preserve">: </w:t>
    </w:r>
    <w:r w:rsidR="00815CBB">
      <w:rPr>
        <w:rFonts w:ascii="Times New Roman" w:hAnsi="Times New Roman" w:cs="Times New Roman"/>
      </w:rPr>
      <w:br/>
    </w:r>
  </w:p>
  <w:p w:rsidR="00815CBB" w:rsidRPr="000C6BBF" w:rsidRDefault="00815CBB" w:rsidP="00815CBB">
    <w:pPr>
      <w:pStyle w:val="Header"/>
      <w:jc w:val="center"/>
      <w:rPr>
        <w:rFonts w:ascii="Times New Roman" w:hAnsi="Times New Roman" w:cs="Times New Roman"/>
        <w:sz w:val="18"/>
        <w:szCs w:val="20"/>
        <w:lang w:val="x-none"/>
      </w:rPr>
    </w:pPr>
    <w:r w:rsidRPr="000C6BBF">
      <w:rPr>
        <w:rFonts w:ascii="Times New Roman" w:hAnsi="Times New Roman" w:cs="Times New Roman"/>
        <w:sz w:val="18"/>
        <w:szCs w:val="20"/>
        <w:lang w:val="en-US"/>
      </w:rPr>
      <w:t>Yousef et</w:t>
    </w:r>
    <w:r w:rsidR="004940F4">
      <w:rPr>
        <w:rFonts w:ascii="Times New Roman" w:hAnsi="Times New Roman" w:cs="Times New Roman"/>
        <w:sz w:val="18"/>
        <w:szCs w:val="20"/>
        <w:lang w:val="en-US"/>
      </w:rPr>
      <w:t xml:space="preserve"> </w:t>
    </w:r>
    <w:r w:rsidRPr="000C6BBF">
      <w:rPr>
        <w:rFonts w:ascii="Times New Roman" w:hAnsi="Times New Roman" w:cs="Times New Roman"/>
        <w:sz w:val="18"/>
        <w:szCs w:val="20"/>
        <w:lang w:val="en-US"/>
      </w:rPr>
      <w:t xml:space="preserve">al., </w:t>
    </w:r>
    <w:r w:rsidR="0056498B">
      <w:rPr>
        <w:rFonts w:ascii="Times New Roman" w:hAnsi="Times New Roman" w:cs="Times New Roman"/>
        <w:sz w:val="18"/>
        <w:szCs w:val="20"/>
        <w:lang w:val="en-US"/>
      </w:rPr>
      <w:t>2018</w:t>
    </w:r>
    <w:r w:rsidR="0056498B">
      <w:rPr>
        <w:rFonts w:ascii="Times New Roman" w:hAnsi="Times New Roman" w:cs="Times New Roman"/>
        <w:sz w:val="18"/>
        <w:szCs w:val="20"/>
        <w:lang w:val="en-US"/>
      </w:rPr>
      <w:t xml:space="preserve">, </w:t>
    </w:r>
    <w:r w:rsidRPr="000C6BBF">
      <w:rPr>
        <w:rFonts w:ascii="Times New Roman" w:hAnsi="Times New Roman" w:cs="Times New Roman"/>
        <w:sz w:val="18"/>
        <w:szCs w:val="20"/>
        <w:lang w:val="en-US"/>
      </w:rPr>
      <w:t>Vitamin D and health deterioration of immigrants</w:t>
    </w:r>
  </w:p>
  <w:p w:rsidR="00815CBB" w:rsidRDefault="00815CBB">
    <w:pPr>
      <w:pStyle w:val="Header"/>
      <w:rPr>
        <w:rFonts w:ascii="Calibri" w:hAnsi="Calibri"/>
        <w:color w:val="000000"/>
      </w:rPr>
    </w:pPr>
  </w:p>
  <w:p w:rsidR="001D14F6" w:rsidRDefault="001D14F6">
    <w:pPr>
      <w:pStyle w:val="Header"/>
    </w:pPr>
    <w:r>
      <w:rPr>
        <w:rFonts w:ascii="Calibri" w:hAnsi="Calibri"/>
        <w:color w:val="000000"/>
      </w:rPr>
      <w:t>Ovid MEDLINE(R) ALL 1946 to August 15, 2018 &amp;</w:t>
    </w:r>
    <w:r w:rsidR="00530714">
      <w:rPr>
        <w:rFonts w:ascii="Calibri" w:hAnsi="Calibri"/>
        <w:color w:val="000000"/>
      </w:rPr>
      <w:t xml:space="preserve"> </w:t>
    </w:r>
    <w:proofErr w:type="spellStart"/>
    <w:r>
      <w:rPr>
        <w:rFonts w:ascii="docs-Calibri" w:hAnsi="docs-Calibri"/>
        <w:color w:val="000000"/>
        <w:sz w:val="23"/>
        <w:szCs w:val="23"/>
        <w:shd w:val="clear" w:color="auto" w:fill="FFFFFF"/>
      </w:rPr>
      <w:t>Embase</w:t>
    </w:r>
    <w:proofErr w:type="spellEnd"/>
    <w:r>
      <w:rPr>
        <w:rFonts w:ascii="docs-Calibri" w:hAnsi="docs-Calibri"/>
        <w:color w:val="000000"/>
        <w:sz w:val="23"/>
        <w:szCs w:val="23"/>
        <w:shd w:val="clear" w:color="auto" w:fill="FFFFFF"/>
      </w:rPr>
      <w:t xml:space="preserve"> </w:t>
    </w:r>
    <w:proofErr w:type="spellStart"/>
    <w:r>
      <w:rPr>
        <w:rFonts w:ascii="docs-Calibri" w:hAnsi="docs-Calibri"/>
        <w:color w:val="000000"/>
        <w:sz w:val="23"/>
        <w:szCs w:val="23"/>
        <w:shd w:val="clear" w:color="auto" w:fill="FFFFFF"/>
      </w:rPr>
      <w:t>Classic+Embase</w:t>
    </w:r>
    <w:proofErr w:type="spellEnd"/>
    <w:r>
      <w:rPr>
        <w:rFonts w:ascii="docs-Calibri" w:hAnsi="docs-Calibri"/>
        <w:color w:val="000000"/>
        <w:sz w:val="23"/>
        <w:szCs w:val="23"/>
        <w:shd w:val="clear" w:color="auto" w:fill="FFFFFF"/>
      </w:rPr>
      <w:t xml:space="preserve"> 1947 to 2018 August 15</w:t>
    </w:r>
    <w:r w:rsidR="00530714">
      <w:rPr>
        <w:rFonts w:ascii="docs-Calibri" w:hAnsi="docs-Calibri"/>
        <w:color w:val="000000"/>
        <w:sz w:val="23"/>
        <w:szCs w:val="23"/>
        <w:shd w:val="clear" w:color="auto" w:fill="FFFFFF"/>
      </w:rPr>
      <w:t xml:space="preserve">, 2018. </w:t>
    </w:r>
    <w:r>
      <w:t>Date Run: August 16, 2018</w:t>
    </w:r>
  </w:p>
  <w:p w:rsidR="001D14F6" w:rsidRDefault="001D14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wsjQ2M7E0NjQzMTVW0lEKTi0uzszPAykwrgUAU9Y4hywAAAA="/>
  </w:docVars>
  <w:rsids>
    <w:rsidRoot w:val="001D14F6"/>
    <w:rsid w:val="0013293D"/>
    <w:rsid w:val="00142B8F"/>
    <w:rsid w:val="0018324B"/>
    <w:rsid w:val="001D14F6"/>
    <w:rsid w:val="00200AB7"/>
    <w:rsid w:val="00387374"/>
    <w:rsid w:val="004940F4"/>
    <w:rsid w:val="00530714"/>
    <w:rsid w:val="0056498B"/>
    <w:rsid w:val="00815CBB"/>
    <w:rsid w:val="008B04C8"/>
    <w:rsid w:val="00B23A86"/>
    <w:rsid w:val="00DA33BB"/>
    <w:rsid w:val="00F7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header">
    <w:name w:val="searchhistory-search-header"/>
    <w:basedOn w:val="DefaultParagraphFont"/>
    <w:rsid w:val="001D14F6"/>
  </w:style>
  <w:style w:type="character" w:customStyle="1" w:styleId="searchhistory-search-term">
    <w:name w:val="searchhistory-search-term"/>
    <w:basedOn w:val="DefaultParagraphFont"/>
    <w:rsid w:val="001D14F6"/>
  </w:style>
  <w:style w:type="paragraph" w:styleId="Header">
    <w:name w:val="header"/>
    <w:basedOn w:val="Normal"/>
    <w:link w:val="HeaderChar"/>
    <w:uiPriority w:val="99"/>
    <w:unhideWhenUsed/>
    <w:rsid w:val="001D1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4F6"/>
  </w:style>
  <w:style w:type="paragraph" w:styleId="Footer">
    <w:name w:val="footer"/>
    <w:basedOn w:val="Normal"/>
    <w:link w:val="FooterChar"/>
    <w:uiPriority w:val="99"/>
    <w:unhideWhenUsed/>
    <w:rsid w:val="001D1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4F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header">
    <w:name w:val="searchhistory-search-header"/>
    <w:basedOn w:val="DefaultParagraphFont"/>
    <w:rsid w:val="001D14F6"/>
  </w:style>
  <w:style w:type="character" w:customStyle="1" w:styleId="searchhistory-search-term">
    <w:name w:val="searchhistory-search-term"/>
    <w:basedOn w:val="DefaultParagraphFont"/>
    <w:rsid w:val="001D14F6"/>
  </w:style>
  <w:style w:type="paragraph" w:styleId="Header">
    <w:name w:val="header"/>
    <w:basedOn w:val="Normal"/>
    <w:link w:val="HeaderChar"/>
    <w:uiPriority w:val="99"/>
    <w:unhideWhenUsed/>
    <w:rsid w:val="001D1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4F6"/>
  </w:style>
  <w:style w:type="paragraph" w:styleId="Footer">
    <w:name w:val="footer"/>
    <w:basedOn w:val="Normal"/>
    <w:link w:val="FooterChar"/>
    <w:uiPriority w:val="99"/>
    <w:unhideWhenUsed/>
    <w:rsid w:val="001D14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5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1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9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2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9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4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6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7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9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2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2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1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13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85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2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01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63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8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5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2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5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8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94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1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8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5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9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5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4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6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0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8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50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17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9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7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47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43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0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93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6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3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3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5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6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54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97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89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9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32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1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89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3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0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8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6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4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519</Words>
  <Characters>866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0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Leclair</dc:creator>
  <cp:lastModifiedBy>Said ABDELRAZEQ</cp:lastModifiedBy>
  <cp:revision>5</cp:revision>
  <dcterms:created xsi:type="dcterms:W3CDTF">2018-09-21T18:57:00Z</dcterms:created>
  <dcterms:modified xsi:type="dcterms:W3CDTF">2018-10-16T15:21:00Z</dcterms:modified>
</cp:coreProperties>
</file>